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5B24" w:rsidRDefault="00584F39" w:rsidP="00584F39">
      <w:pPr>
        <w:spacing w:line="360" w:lineRule="auto"/>
        <w:jc w:val="center"/>
        <w:rPr>
          <w:lang w:val="en-US"/>
        </w:rPr>
      </w:pPr>
      <w:r w:rsidRPr="005C2B41">
        <w:rPr>
          <w:sz w:val="40"/>
          <w:szCs w:val="40"/>
          <w:lang w:val="en-US"/>
        </w:rPr>
        <w:t>The importance of educational tools and a new software solution for visualizing and quantifying report correction in radiology training</w:t>
      </w:r>
    </w:p>
    <w:p w:rsidR="00D55B24" w:rsidRPr="00DF12D2" w:rsidRDefault="00D55B24" w:rsidP="00D55B24">
      <w:pPr>
        <w:spacing w:line="360" w:lineRule="auto"/>
        <w:rPr>
          <w:lang w:val="en-US"/>
        </w:rPr>
      </w:pPr>
    </w:p>
    <w:p w:rsidR="00D55B24" w:rsidRPr="00DF12D2" w:rsidRDefault="00D55B24" w:rsidP="00D55B24">
      <w:pPr>
        <w:spacing w:line="360" w:lineRule="auto"/>
        <w:rPr>
          <w:lang w:val="en-US"/>
        </w:rPr>
      </w:pPr>
      <w:r w:rsidRPr="00F911AA">
        <w:rPr>
          <w:u w:val="single"/>
          <w:lang w:val="en-US"/>
        </w:rPr>
        <w:t>Luca Salhöfer</w:t>
      </w:r>
      <w:r w:rsidRPr="00DF12D2">
        <w:rPr>
          <w:highlight w:val="white"/>
          <w:vertAlign w:val="superscript"/>
          <w:lang w:val="en-US"/>
        </w:rPr>
        <w:t>1,2*</w:t>
      </w:r>
      <w:r w:rsidRPr="00DF12D2">
        <w:rPr>
          <w:lang w:val="en-US"/>
        </w:rPr>
        <w:t>, Johannes Haubold</w:t>
      </w:r>
      <w:r w:rsidRPr="00DF12D2">
        <w:rPr>
          <w:highlight w:val="white"/>
          <w:vertAlign w:val="superscript"/>
          <w:lang w:val="en-US"/>
        </w:rPr>
        <w:t>1,2*</w:t>
      </w:r>
      <w:r w:rsidRPr="00DF12D2">
        <w:rPr>
          <w:lang w:val="en-US"/>
        </w:rPr>
        <w:t>, Maurice Gutt</w:t>
      </w:r>
      <w:r w:rsidRPr="00DF12D2">
        <w:rPr>
          <w:highlight w:val="white"/>
          <w:vertAlign w:val="superscript"/>
          <w:lang w:val="en-US"/>
        </w:rPr>
        <w:t>3</w:t>
      </w:r>
      <w:r w:rsidRPr="00DF12D2">
        <w:rPr>
          <w:lang w:val="en-US"/>
        </w:rPr>
        <w:t>,</w:t>
      </w:r>
      <w:r>
        <w:rPr>
          <w:lang w:val="en-US"/>
        </w:rPr>
        <w:t xml:space="preserve"> René Hosch</w:t>
      </w:r>
      <w:r>
        <w:rPr>
          <w:vertAlign w:val="superscript"/>
          <w:lang w:val="en-US"/>
        </w:rPr>
        <w:t>2</w:t>
      </w:r>
      <w:r>
        <w:rPr>
          <w:lang w:val="en-US"/>
        </w:rPr>
        <w:t>,</w:t>
      </w:r>
      <w:r w:rsidRPr="00DF12D2">
        <w:rPr>
          <w:lang w:val="en-US"/>
        </w:rPr>
        <w:t xml:space="preserve"> </w:t>
      </w:r>
      <w:proofErr w:type="spellStart"/>
      <w:r w:rsidRPr="00DF12D2">
        <w:rPr>
          <w:lang w:val="en-US"/>
        </w:rPr>
        <w:t>Lale</w:t>
      </w:r>
      <w:proofErr w:type="spellEnd"/>
      <w:r w:rsidRPr="00DF12D2">
        <w:rPr>
          <w:lang w:val="en-US"/>
        </w:rPr>
        <w:t xml:space="preserve"> Umutlu</w:t>
      </w:r>
      <w:r w:rsidRPr="00DF12D2">
        <w:rPr>
          <w:highlight w:val="white"/>
          <w:vertAlign w:val="superscript"/>
          <w:lang w:val="en-US"/>
        </w:rPr>
        <w:t>1</w:t>
      </w:r>
      <w:r w:rsidRPr="00DF12D2">
        <w:rPr>
          <w:lang w:val="en-US"/>
        </w:rPr>
        <w:t>, Mathias Meetschen</w:t>
      </w:r>
      <w:r w:rsidRPr="00DF12D2">
        <w:rPr>
          <w:highlight w:val="white"/>
          <w:vertAlign w:val="superscript"/>
          <w:lang w:val="en-US"/>
        </w:rPr>
        <w:t>1,2</w:t>
      </w:r>
      <w:r w:rsidRPr="00DF12D2">
        <w:rPr>
          <w:lang w:val="en-US"/>
        </w:rPr>
        <w:t>, Maximilian Schuessler</w:t>
      </w:r>
      <w:r w:rsidRPr="00DF12D2">
        <w:rPr>
          <w:vertAlign w:val="superscript"/>
          <w:lang w:val="en-US"/>
        </w:rPr>
        <w:t>1,2</w:t>
      </w:r>
      <w:r w:rsidRPr="00DF12D2">
        <w:rPr>
          <w:lang w:val="en-US"/>
        </w:rPr>
        <w:t>, Michael Forsting</w:t>
      </w:r>
      <w:r w:rsidRPr="00DF12D2">
        <w:rPr>
          <w:highlight w:val="white"/>
          <w:vertAlign w:val="superscript"/>
          <w:lang w:val="en-US"/>
        </w:rPr>
        <w:t>1</w:t>
      </w:r>
      <w:r w:rsidRPr="00DF12D2">
        <w:rPr>
          <w:lang w:val="en-US"/>
        </w:rPr>
        <w:t>, Felix Nensa</w:t>
      </w:r>
      <w:r w:rsidRPr="00DF12D2">
        <w:rPr>
          <w:rFonts w:ascii="Segoe UI Symbol" w:hAnsi="Segoe UI Symbol" w:cs="Segoe UI Symbol"/>
          <w:highlight w:val="white"/>
          <w:vertAlign w:val="superscript"/>
          <w:lang w:val="en-US"/>
        </w:rPr>
        <w:t>☨</w:t>
      </w:r>
      <w:r w:rsidRPr="00DF12D2">
        <w:rPr>
          <w:highlight w:val="white"/>
          <w:vertAlign w:val="superscript"/>
          <w:lang w:val="en-US"/>
        </w:rPr>
        <w:t>1,2</w:t>
      </w:r>
      <w:r w:rsidRPr="00DF12D2">
        <w:rPr>
          <w:lang w:val="en-US"/>
        </w:rPr>
        <w:t>, Benedikt Michael Schaarschmidt</w:t>
      </w:r>
      <w:r w:rsidRPr="00DF12D2">
        <w:rPr>
          <w:rFonts w:ascii="Segoe UI Symbol" w:hAnsi="Segoe UI Symbol" w:cs="Segoe UI Symbol"/>
          <w:highlight w:val="white"/>
          <w:vertAlign w:val="superscript"/>
          <w:lang w:val="en-US"/>
        </w:rPr>
        <w:t>☨</w:t>
      </w:r>
      <w:r w:rsidRPr="00DF12D2">
        <w:rPr>
          <w:highlight w:val="white"/>
          <w:vertAlign w:val="superscript"/>
          <w:lang w:val="en-US"/>
        </w:rPr>
        <w:t>1</w:t>
      </w:r>
    </w:p>
    <w:p w:rsidR="00D55B24" w:rsidRPr="00DF12D2" w:rsidRDefault="00D55B24" w:rsidP="00D55B24">
      <w:pPr>
        <w:spacing w:before="240" w:after="240" w:line="360" w:lineRule="auto"/>
        <w:ind w:left="360"/>
        <w:rPr>
          <w:highlight w:val="white"/>
          <w:lang w:val="en-US"/>
        </w:rPr>
      </w:pPr>
      <w:r w:rsidRPr="00DF12D2">
        <w:rPr>
          <w:highlight w:val="white"/>
          <w:vertAlign w:val="superscript"/>
          <w:lang w:val="en-US"/>
        </w:rPr>
        <w:t>1</w:t>
      </w:r>
      <w:r w:rsidRPr="00DF12D2">
        <w:rPr>
          <w:highlight w:val="white"/>
          <w:lang w:val="en-US"/>
        </w:rPr>
        <w:t xml:space="preserve"> Institute of </w:t>
      </w:r>
      <w:r>
        <w:rPr>
          <w:highlight w:val="white"/>
          <w:lang w:val="en-US"/>
        </w:rPr>
        <w:t>Diagnostic</w:t>
      </w:r>
      <w:r w:rsidRPr="00DF12D2">
        <w:rPr>
          <w:highlight w:val="white"/>
          <w:lang w:val="en-US"/>
        </w:rPr>
        <w:t xml:space="preserve"> and </w:t>
      </w:r>
      <w:r>
        <w:rPr>
          <w:highlight w:val="white"/>
          <w:lang w:val="en-US"/>
        </w:rPr>
        <w:t>Interventional</w:t>
      </w:r>
      <w:r w:rsidRPr="00DF12D2">
        <w:rPr>
          <w:highlight w:val="white"/>
          <w:lang w:val="en-US"/>
        </w:rPr>
        <w:t xml:space="preserve"> Radiology and Neuroradiology, University Hospital Essen, Essen, Germany</w:t>
      </w:r>
    </w:p>
    <w:p w:rsidR="00D55B24" w:rsidRPr="00DF12D2" w:rsidRDefault="00D55B24" w:rsidP="00D55B24">
      <w:pPr>
        <w:spacing w:before="240" w:after="240" w:line="360" w:lineRule="auto"/>
        <w:ind w:left="360"/>
        <w:rPr>
          <w:highlight w:val="white"/>
          <w:lang w:val="en-US"/>
        </w:rPr>
      </w:pPr>
      <w:r w:rsidRPr="00DF12D2">
        <w:rPr>
          <w:highlight w:val="white"/>
          <w:vertAlign w:val="superscript"/>
          <w:lang w:val="en-US"/>
        </w:rPr>
        <w:t>2</w:t>
      </w:r>
      <w:r w:rsidRPr="00DF12D2">
        <w:rPr>
          <w:highlight w:val="white"/>
          <w:lang w:val="en-US"/>
        </w:rPr>
        <w:t xml:space="preserve"> Institute for Artificial Intelligence in Medicine, University Hospital Essen, Essen, Germany</w:t>
      </w:r>
    </w:p>
    <w:p w:rsidR="00D55B24" w:rsidRPr="00DF12D2" w:rsidRDefault="00D55B24" w:rsidP="00D55B24">
      <w:pPr>
        <w:spacing w:line="360" w:lineRule="auto"/>
        <w:ind w:firstLine="360"/>
        <w:rPr>
          <w:highlight w:val="white"/>
          <w:lang w:val="en-US"/>
        </w:rPr>
      </w:pPr>
      <w:r w:rsidRPr="00DF12D2">
        <w:rPr>
          <w:highlight w:val="white"/>
          <w:vertAlign w:val="superscript"/>
          <w:lang w:val="en-US"/>
        </w:rPr>
        <w:t xml:space="preserve">3 </w:t>
      </w:r>
      <w:r w:rsidRPr="00DF12D2">
        <w:rPr>
          <w:highlight w:val="white"/>
          <w:lang w:val="en-US"/>
        </w:rPr>
        <w:t>Central IT services, University Hospital Essen, Essen, Germany</w:t>
      </w:r>
    </w:p>
    <w:p w:rsidR="00D55B24" w:rsidRDefault="00D55B24" w:rsidP="00D55B24">
      <w:pPr>
        <w:spacing w:before="240" w:after="240" w:line="360" w:lineRule="auto"/>
        <w:rPr>
          <w:lang w:val="en-US"/>
        </w:rPr>
      </w:pPr>
      <w:proofErr w:type="gramStart"/>
      <w:r w:rsidRPr="00DF12D2">
        <w:rPr>
          <w:highlight w:val="white"/>
          <w:vertAlign w:val="superscript"/>
          <w:lang w:val="en-US"/>
        </w:rPr>
        <w:t>*,</w:t>
      </w:r>
      <w:r w:rsidRPr="00DF12D2">
        <w:rPr>
          <w:rFonts w:ascii="Segoe UI Symbol" w:hAnsi="Segoe UI Symbol" w:cs="Segoe UI Symbol"/>
          <w:highlight w:val="white"/>
          <w:vertAlign w:val="superscript"/>
          <w:lang w:val="en-US"/>
        </w:rPr>
        <w:t>☨</w:t>
      </w:r>
      <w:proofErr w:type="gramEnd"/>
      <w:r w:rsidRPr="00DF12D2">
        <w:rPr>
          <w:highlight w:val="white"/>
          <w:lang w:val="en-US"/>
        </w:rPr>
        <w:t xml:space="preserve"> The authors</w:t>
      </w:r>
      <w:r>
        <w:rPr>
          <w:highlight w:val="white"/>
          <w:lang w:val="en-US"/>
        </w:rPr>
        <w:t>/supervisors</w:t>
      </w:r>
      <w:r w:rsidRPr="00DF12D2">
        <w:rPr>
          <w:highlight w:val="white"/>
          <w:lang w:val="en-US"/>
        </w:rPr>
        <w:t xml:space="preserve"> contributed equally to this work. </w:t>
      </w:r>
    </w:p>
    <w:p w:rsidR="00D55B24" w:rsidRPr="00D55B24" w:rsidRDefault="00D55B24" w:rsidP="00D55B24">
      <w:pPr>
        <w:rPr>
          <w:lang w:val="en-US"/>
        </w:rPr>
      </w:pPr>
    </w:p>
    <w:p w:rsidR="00E21726" w:rsidRPr="002A18C8" w:rsidRDefault="00E21726" w:rsidP="00E21726">
      <w:pPr>
        <w:pStyle w:val="berschrift2"/>
        <w:spacing w:line="360" w:lineRule="auto"/>
        <w:jc w:val="both"/>
        <w:rPr>
          <w:lang w:val="en-US"/>
        </w:rPr>
      </w:pPr>
      <w:r w:rsidRPr="002A18C8">
        <w:rPr>
          <w:lang w:val="en-US"/>
        </w:rPr>
        <w:t xml:space="preserve">Supplementary Material </w:t>
      </w:r>
    </w:p>
    <w:p w:rsidR="00E21726" w:rsidRPr="002A18C8" w:rsidRDefault="00E21726" w:rsidP="00E21726">
      <w:pPr>
        <w:pStyle w:val="berschrift3"/>
        <w:spacing w:line="360" w:lineRule="auto"/>
        <w:jc w:val="both"/>
        <w:rPr>
          <w:lang w:val="en-US"/>
        </w:rPr>
      </w:pPr>
      <w:bookmarkStart w:id="0" w:name="_c80nne8kh39s" w:colFirst="0" w:colLast="0"/>
      <w:bookmarkEnd w:id="0"/>
      <w:r w:rsidRPr="002A18C8">
        <w:rPr>
          <w:lang w:val="en-US"/>
        </w:rPr>
        <w:t>Supplementary Material 1: Online Questionnaire</w:t>
      </w:r>
    </w:p>
    <w:p w:rsidR="00E21726" w:rsidRPr="002A18C8" w:rsidRDefault="00E21726" w:rsidP="00E21726">
      <w:pPr>
        <w:rPr>
          <w:lang w:val="en-US"/>
        </w:rPr>
      </w:pPr>
    </w:p>
    <w:p w:rsidR="00E21726" w:rsidRPr="002A18C8" w:rsidRDefault="00E21726" w:rsidP="00E21726">
      <w:pPr>
        <w:rPr>
          <w:lang w:val="en-US"/>
        </w:rPr>
      </w:pPr>
      <w:r w:rsidRPr="002A18C8">
        <w:rPr>
          <w:lang w:val="en-US"/>
        </w:rPr>
        <w:t xml:space="preserve">Answers for the questions 1 - 6 were collected as free text. For the remaining questions, answers were obtained using a six-point Likert scale ranging from 1 (strongly agree) to 6 (strongly disagree). </w:t>
      </w:r>
    </w:p>
    <w:p w:rsidR="00E21726" w:rsidRPr="002A18C8" w:rsidRDefault="00E21726" w:rsidP="00E21726">
      <w:pPr>
        <w:rPr>
          <w:lang w:val="en-US"/>
        </w:rPr>
      </w:pPr>
    </w:p>
    <w:p w:rsidR="00E21726" w:rsidRDefault="00E21726" w:rsidP="00E21726">
      <w:pPr>
        <w:numPr>
          <w:ilvl w:val="0"/>
          <w:numId w:val="1"/>
        </w:numPr>
        <w:spacing w:line="360" w:lineRule="auto"/>
        <w:jc w:val="both"/>
      </w:pPr>
      <w:r>
        <w:t>Sex</w:t>
      </w:r>
    </w:p>
    <w:p w:rsidR="00E21726" w:rsidRDefault="00E21726" w:rsidP="00E21726">
      <w:pPr>
        <w:numPr>
          <w:ilvl w:val="0"/>
          <w:numId w:val="1"/>
        </w:numPr>
        <w:spacing w:line="360" w:lineRule="auto"/>
        <w:jc w:val="both"/>
      </w:pPr>
      <w:r>
        <w:t>Age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What was your main workplace in the last 4 months?</w:t>
      </w:r>
    </w:p>
    <w:p w:rsidR="00E21726" w:rsidRDefault="00E21726" w:rsidP="00E21726">
      <w:pPr>
        <w:numPr>
          <w:ilvl w:val="0"/>
          <w:numId w:val="1"/>
        </w:numPr>
        <w:spacing w:line="360" w:lineRule="auto"/>
        <w:jc w:val="both"/>
      </w:pPr>
      <w:r>
        <w:t xml:space="preserve">Year of </w:t>
      </w:r>
      <w:proofErr w:type="spellStart"/>
      <w:r>
        <w:t>residency</w:t>
      </w:r>
      <w:proofErr w:type="spellEnd"/>
      <w:r>
        <w:t>?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What is your experience in months regarding the evaluation of radiographs?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Experience in month regarding CT evaluation?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Experience in month regarding MRI evaluation?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I have acquired good knowledge in the reporting of radiographic examinations during my residency.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lastRenderedPageBreak/>
        <w:t>I have acquired good knowledge in the reporting of CT examinations during my residency.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 xml:space="preserve">I have acquired good knowledge in the reporting of MRI examinations during my residency. 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 xml:space="preserve">I feel confident in writing radiological reports during the last four months. 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I am tracking changes made by my supervisors in every report.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 xml:space="preserve">I can understand the changes made by my supervisors in my reports. 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 xml:space="preserve">I profit from every corrected report. 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How do you educate yourself?</w:t>
      </w:r>
    </w:p>
    <w:p w:rsidR="00E21726" w:rsidRDefault="00E21726" w:rsidP="00E21726">
      <w:pPr>
        <w:numPr>
          <w:ilvl w:val="1"/>
          <w:numId w:val="1"/>
        </w:numPr>
        <w:spacing w:line="360" w:lineRule="auto"/>
        <w:jc w:val="both"/>
      </w:pPr>
      <w:r>
        <w:t xml:space="preserve">Medical </w:t>
      </w:r>
      <w:proofErr w:type="spellStart"/>
      <w:r>
        <w:t>textbooks</w:t>
      </w:r>
      <w:proofErr w:type="spellEnd"/>
      <w:r>
        <w:t xml:space="preserve"> </w:t>
      </w:r>
    </w:p>
    <w:p w:rsidR="00E21726" w:rsidRDefault="00E21726" w:rsidP="00E21726">
      <w:pPr>
        <w:numPr>
          <w:ilvl w:val="1"/>
          <w:numId w:val="1"/>
        </w:numPr>
        <w:spacing w:line="360" w:lineRule="auto"/>
        <w:jc w:val="both"/>
      </w:pPr>
      <w:r>
        <w:t xml:space="preserve">Medical </w:t>
      </w:r>
      <w:proofErr w:type="spellStart"/>
      <w:r>
        <w:t>journals</w:t>
      </w:r>
      <w:proofErr w:type="spellEnd"/>
    </w:p>
    <w:p w:rsidR="00E21726" w:rsidRDefault="00E21726" w:rsidP="00E21726">
      <w:pPr>
        <w:numPr>
          <w:ilvl w:val="1"/>
          <w:numId w:val="1"/>
        </w:numPr>
        <w:spacing w:line="360" w:lineRule="auto"/>
        <w:jc w:val="both"/>
      </w:pPr>
      <w:r>
        <w:t xml:space="preserve">Online </w:t>
      </w:r>
      <w:proofErr w:type="spellStart"/>
      <w:r>
        <w:t>databases</w:t>
      </w:r>
      <w:proofErr w:type="spellEnd"/>
    </w:p>
    <w:p w:rsidR="00E21726" w:rsidRDefault="00E21726" w:rsidP="00E21726">
      <w:pPr>
        <w:numPr>
          <w:ilvl w:val="1"/>
          <w:numId w:val="1"/>
        </w:numPr>
        <w:spacing w:line="360" w:lineRule="auto"/>
        <w:jc w:val="both"/>
      </w:pPr>
      <w:r>
        <w:t xml:space="preserve">Internal </w:t>
      </w:r>
      <w:proofErr w:type="spellStart"/>
      <w:r>
        <w:t>training</w:t>
      </w:r>
      <w:proofErr w:type="spellEnd"/>
      <w:r>
        <w:t xml:space="preserve"> </w:t>
      </w:r>
      <w:proofErr w:type="spellStart"/>
      <w:r>
        <w:t>courses</w:t>
      </w:r>
      <w:proofErr w:type="spellEnd"/>
      <w:r>
        <w:t xml:space="preserve"> / </w:t>
      </w:r>
      <w:proofErr w:type="spellStart"/>
      <w:r>
        <w:t>lectures</w:t>
      </w:r>
      <w:proofErr w:type="spellEnd"/>
    </w:p>
    <w:p w:rsidR="00E21726" w:rsidRPr="002A18C8" w:rsidRDefault="00E21726" w:rsidP="00E21726">
      <w:pPr>
        <w:numPr>
          <w:ilvl w:val="1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Corrected reports of the supervising radiologists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 xml:space="preserve">What training methods would you like to use in the future to improve your radiological training? </w:t>
      </w:r>
    </w:p>
    <w:p w:rsidR="00E21726" w:rsidRDefault="00E21726" w:rsidP="00E21726">
      <w:pPr>
        <w:numPr>
          <w:ilvl w:val="1"/>
          <w:numId w:val="1"/>
        </w:numPr>
        <w:spacing w:line="360" w:lineRule="auto"/>
        <w:jc w:val="both"/>
      </w:pPr>
      <w:r>
        <w:t xml:space="preserve">Access </w:t>
      </w:r>
      <w:proofErr w:type="spellStart"/>
      <w:r>
        <w:t>to</w:t>
      </w:r>
      <w:proofErr w:type="spellEnd"/>
      <w:r>
        <w:t xml:space="preserve"> online </w:t>
      </w:r>
      <w:proofErr w:type="spellStart"/>
      <w:r>
        <w:t>databases</w:t>
      </w:r>
      <w:proofErr w:type="spellEnd"/>
    </w:p>
    <w:p w:rsidR="00E21726" w:rsidRPr="002A18C8" w:rsidRDefault="00E21726" w:rsidP="00E21726">
      <w:pPr>
        <w:numPr>
          <w:ilvl w:val="1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Access to radiological conferences (exemption/payment)</w:t>
      </w:r>
    </w:p>
    <w:p w:rsidR="00E21726" w:rsidRDefault="00E21726" w:rsidP="00E21726">
      <w:pPr>
        <w:numPr>
          <w:ilvl w:val="1"/>
          <w:numId w:val="1"/>
        </w:numPr>
        <w:spacing w:line="360" w:lineRule="auto"/>
        <w:jc w:val="both"/>
      </w:pPr>
      <w:r>
        <w:t xml:space="preserve">Internal </w:t>
      </w:r>
      <w:proofErr w:type="spellStart"/>
      <w:r>
        <w:t>training</w:t>
      </w:r>
      <w:proofErr w:type="spellEnd"/>
      <w:r>
        <w:t xml:space="preserve"> </w:t>
      </w:r>
      <w:proofErr w:type="spellStart"/>
      <w:r>
        <w:t>courses</w:t>
      </w:r>
      <w:proofErr w:type="spellEnd"/>
      <w:r>
        <w:t xml:space="preserve"> / </w:t>
      </w:r>
      <w:proofErr w:type="spellStart"/>
      <w:r>
        <w:t>lectures</w:t>
      </w:r>
      <w:proofErr w:type="spellEnd"/>
    </w:p>
    <w:p w:rsidR="00E21726" w:rsidRDefault="00E21726" w:rsidP="00E21726">
      <w:pPr>
        <w:numPr>
          <w:ilvl w:val="1"/>
          <w:numId w:val="1"/>
        </w:numPr>
        <w:spacing w:line="360" w:lineRule="auto"/>
        <w:jc w:val="both"/>
      </w:pPr>
      <w:r>
        <w:t xml:space="preserve">Access </w:t>
      </w:r>
      <w:proofErr w:type="spellStart"/>
      <w:r>
        <w:t>to</w:t>
      </w:r>
      <w:proofErr w:type="spellEnd"/>
      <w:r>
        <w:t xml:space="preserve">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textbooks</w:t>
      </w:r>
      <w:proofErr w:type="spellEnd"/>
    </w:p>
    <w:p w:rsidR="00E21726" w:rsidRDefault="00E21726" w:rsidP="00E21726">
      <w:pPr>
        <w:numPr>
          <w:ilvl w:val="1"/>
          <w:numId w:val="1"/>
        </w:numPr>
        <w:spacing w:line="360" w:lineRule="auto"/>
        <w:jc w:val="both"/>
      </w:pPr>
      <w:r>
        <w:t xml:space="preserve">Access </w:t>
      </w:r>
      <w:proofErr w:type="spellStart"/>
      <w:r>
        <w:t>to</w:t>
      </w:r>
      <w:proofErr w:type="spellEnd"/>
      <w:r>
        <w:t xml:space="preserve">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journals</w:t>
      </w:r>
      <w:proofErr w:type="spellEnd"/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 xml:space="preserve">I wish I had a software tool to keep track of changes made in my reports by my supervisors. </w:t>
      </w:r>
    </w:p>
    <w:p w:rsidR="00E21726" w:rsidRPr="002A18C8" w:rsidRDefault="00E21726" w:rsidP="00E21726">
      <w:pPr>
        <w:spacing w:line="360" w:lineRule="auto"/>
        <w:jc w:val="both"/>
        <w:rPr>
          <w:lang w:val="en-US"/>
        </w:rPr>
      </w:pPr>
    </w:p>
    <w:p w:rsidR="00E21726" w:rsidRPr="002A18C8" w:rsidRDefault="00E21726" w:rsidP="00E21726">
      <w:p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The following questions were only part of the second survey at t</w:t>
      </w:r>
      <w:r w:rsidRPr="002A18C8">
        <w:rPr>
          <w:vertAlign w:val="subscript"/>
          <w:lang w:val="en-US"/>
        </w:rPr>
        <w:t>2-4</w:t>
      </w:r>
      <w:r w:rsidRPr="002A18C8">
        <w:rPr>
          <w:lang w:val="en-US"/>
        </w:rPr>
        <w:t>:</w:t>
      </w:r>
    </w:p>
    <w:p w:rsidR="00E21726" w:rsidRPr="002A18C8" w:rsidRDefault="00E21726" w:rsidP="00E21726">
      <w:pPr>
        <w:spacing w:line="360" w:lineRule="auto"/>
        <w:jc w:val="both"/>
        <w:rPr>
          <w:lang w:val="en-US"/>
        </w:rPr>
      </w:pP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 xml:space="preserve">I frequently use the DiffTool. 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>I am very satisfied with the functionality of DiffTool.</w:t>
      </w:r>
    </w:p>
    <w:p w:rsidR="00E21726" w:rsidRPr="002A18C8" w:rsidRDefault="00E21726" w:rsidP="00E21726">
      <w:pPr>
        <w:numPr>
          <w:ilvl w:val="0"/>
          <w:numId w:val="1"/>
        </w:numPr>
        <w:spacing w:line="360" w:lineRule="auto"/>
        <w:jc w:val="both"/>
        <w:rPr>
          <w:lang w:val="en-US"/>
        </w:rPr>
      </w:pPr>
      <w:r w:rsidRPr="002A18C8">
        <w:rPr>
          <w:lang w:val="en-US"/>
        </w:rPr>
        <w:t xml:space="preserve">My training has improved through the use of the DiffTool. </w:t>
      </w:r>
    </w:p>
    <w:p w:rsidR="00E21726" w:rsidRPr="002A18C8" w:rsidRDefault="00E21726" w:rsidP="00E21726">
      <w:pPr>
        <w:rPr>
          <w:lang w:val="en-US"/>
        </w:rPr>
      </w:pPr>
    </w:p>
    <w:p w:rsidR="00B72EF0" w:rsidRPr="00E21726" w:rsidRDefault="00B72EF0">
      <w:pPr>
        <w:rPr>
          <w:lang w:val="en-US"/>
        </w:rPr>
      </w:pPr>
    </w:p>
    <w:sectPr w:rsidR="00B72EF0" w:rsidRPr="00E21726" w:rsidSect="00774C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56274"/>
    <w:multiLevelType w:val="multilevel"/>
    <w:tmpl w:val="7A0C8B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45877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726"/>
    <w:rsid w:val="0002110E"/>
    <w:rsid w:val="00025665"/>
    <w:rsid w:val="00035335"/>
    <w:rsid w:val="00042163"/>
    <w:rsid w:val="00044295"/>
    <w:rsid w:val="0004549E"/>
    <w:rsid w:val="0006284C"/>
    <w:rsid w:val="0006557F"/>
    <w:rsid w:val="00070616"/>
    <w:rsid w:val="000715C4"/>
    <w:rsid w:val="0007560A"/>
    <w:rsid w:val="00086246"/>
    <w:rsid w:val="00090119"/>
    <w:rsid w:val="000904A7"/>
    <w:rsid w:val="0009168F"/>
    <w:rsid w:val="000A4C48"/>
    <w:rsid w:val="000B05A7"/>
    <w:rsid w:val="000B20D1"/>
    <w:rsid w:val="000B3FF0"/>
    <w:rsid w:val="000C25A4"/>
    <w:rsid w:val="000D07BF"/>
    <w:rsid w:val="000D1C0F"/>
    <w:rsid w:val="000D4EB9"/>
    <w:rsid w:val="000E57ED"/>
    <w:rsid w:val="000E5EA5"/>
    <w:rsid w:val="000F14E3"/>
    <w:rsid w:val="000F2239"/>
    <w:rsid w:val="000F70B7"/>
    <w:rsid w:val="000F7EFF"/>
    <w:rsid w:val="0010253C"/>
    <w:rsid w:val="001065D8"/>
    <w:rsid w:val="00114C25"/>
    <w:rsid w:val="00125C59"/>
    <w:rsid w:val="0013467C"/>
    <w:rsid w:val="00134D29"/>
    <w:rsid w:val="00137C54"/>
    <w:rsid w:val="0016672D"/>
    <w:rsid w:val="00173831"/>
    <w:rsid w:val="00180863"/>
    <w:rsid w:val="001938BB"/>
    <w:rsid w:val="001A3EFC"/>
    <w:rsid w:val="001A488E"/>
    <w:rsid w:val="001A6C4B"/>
    <w:rsid w:val="001C376B"/>
    <w:rsid w:val="001D0626"/>
    <w:rsid w:val="001D1A17"/>
    <w:rsid w:val="001D32ED"/>
    <w:rsid w:val="001D6D66"/>
    <w:rsid w:val="001E3795"/>
    <w:rsid w:val="002019C3"/>
    <w:rsid w:val="002044C7"/>
    <w:rsid w:val="002051CD"/>
    <w:rsid w:val="002070E6"/>
    <w:rsid w:val="00207289"/>
    <w:rsid w:val="00211243"/>
    <w:rsid w:val="002157B8"/>
    <w:rsid w:val="002232AA"/>
    <w:rsid w:val="002268A4"/>
    <w:rsid w:val="00247A9B"/>
    <w:rsid w:val="002570A5"/>
    <w:rsid w:val="0026117A"/>
    <w:rsid w:val="0027094E"/>
    <w:rsid w:val="0027794C"/>
    <w:rsid w:val="00281571"/>
    <w:rsid w:val="00284BB1"/>
    <w:rsid w:val="00285F85"/>
    <w:rsid w:val="00295D73"/>
    <w:rsid w:val="002B7453"/>
    <w:rsid w:val="002C06DF"/>
    <w:rsid w:val="002E35D9"/>
    <w:rsid w:val="002E4C26"/>
    <w:rsid w:val="00302FF1"/>
    <w:rsid w:val="00331407"/>
    <w:rsid w:val="00340DEA"/>
    <w:rsid w:val="00344E1C"/>
    <w:rsid w:val="00346F9F"/>
    <w:rsid w:val="00351997"/>
    <w:rsid w:val="00394280"/>
    <w:rsid w:val="00394A84"/>
    <w:rsid w:val="003B12A5"/>
    <w:rsid w:val="003B4387"/>
    <w:rsid w:val="003B5DB9"/>
    <w:rsid w:val="003C7BE7"/>
    <w:rsid w:val="003F3517"/>
    <w:rsid w:val="003F42F6"/>
    <w:rsid w:val="004046B5"/>
    <w:rsid w:val="00404866"/>
    <w:rsid w:val="00411A65"/>
    <w:rsid w:val="004228A7"/>
    <w:rsid w:val="004304E8"/>
    <w:rsid w:val="004352C4"/>
    <w:rsid w:val="00443F97"/>
    <w:rsid w:val="00461622"/>
    <w:rsid w:val="00466138"/>
    <w:rsid w:val="00476C4B"/>
    <w:rsid w:val="00480F97"/>
    <w:rsid w:val="0049088A"/>
    <w:rsid w:val="00496F22"/>
    <w:rsid w:val="004B1BE1"/>
    <w:rsid w:val="004B3603"/>
    <w:rsid w:val="004C2241"/>
    <w:rsid w:val="004D26CD"/>
    <w:rsid w:val="004D742C"/>
    <w:rsid w:val="004E5A7B"/>
    <w:rsid w:val="004F19C8"/>
    <w:rsid w:val="004F475B"/>
    <w:rsid w:val="004F57A2"/>
    <w:rsid w:val="00506B4C"/>
    <w:rsid w:val="005110DF"/>
    <w:rsid w:val="005160F9"/>
    <w:rsid w:val="00521DA1"/>
    <w:rsid w:val="00545568"/>
    <w:rsid w:val="005527F2"/>
    <w:rsid w:val="00556F73"/>
    <w:rsid w:val="00580EBB"/>
    <w:rsid w:val="00584F39"/>
    <w:rsid w:val="0059203F"/>
    <w:rsid w:val="005978CA"/>
    <w:rsid w:val="005A36B3"/>
    <w:rsid w:val="005A5469"/>
    <w:rsid w:val="005A6A82"/>
    <w:rsid w:val="005A76B5"/>
    <w:rsid w:val="005B1539"/>
    <w:rsid w:val="005B3792"/>
    <w:rsid w:val="005B5BE6"/>
    <w:rsid w:val="005E5D79"/>
    <w:rsid w:val="0061178F"/>
    <w:rsid w:val="00617B53"/>
    <w:rsid w:val="00627094"/>
    <w:rsid w:val="0063542A"/>
    <w:rsid w:val="006523B2"/>
    <w:rsid w:val="00656217"/>
    <w:rsid w:val="00687B99"/>
    <w:rsid w:val="006A45B9"/>
    <w:rsid w:val="006C3AE3"/>
    <w:rsid w:val="006C6CA1"/>
    <w:rsid w:val="006D43B4"/>
    <w:rsid w:val="006F2F8E"/>
    <w:rsid w:val="006F5758"/>
    <w:rsid w:val="00711339"/>
    <w:rsid w:val="00712BCE"/>
    <w:rsid w:val="007137BB"/>
    <w:rsid w:val="007321F4"/>
    <w:rsid w:val="007349F0"/>
    <w:rsid w:val="0074252B"/>
    <w:rsid w:val="00743C2D"/>
    <w:rsid w:val="0075370C"/>
    <w:rsid w:val="00753C46"/>
    <w:rsid w:val="00757C63"/>
    <w:rsid w:val="00761F86"/>
    <w:rsid w:val="00764124"/>
    <w:rsid w:val="00765BD0"/>
    <w:rsid w:val="007743F5"/>
    <w:rsid w:val="00774C89"/>
    <w:rsid w:val="007813CE"/>
    <w:rsid w:val="007934B3"/>
    <w:rsid w:val="007946C3"/>
    <w:rsid w:val="0079654F"/>
    <w:rsid w:val="007B15BC"/>
    <w:rsid w:val="007B7579"/>
    <w:rsid w:val="007C253D"/>
    <w:rsid w:val="007E05D2"/>
    <w:rsid w:val="007E0C53"/>
    <w:rsid w:val="007E548F"/>
    <w:rsid w:val="007E6779"/>
    <w:rsid w:val="007E790A"/>
    <w:rsid w:val="007F2B42"/>
    <w:rsid w:val="007F797C"/>
    <w:rsid w:val="00810207"/>
    <w:rsid w:val="00810D9D"/>
    <w:rsid w:val="008202B1"/>
    <w:rsid w:val="0084778C"/>
    <w:rsid w:val="0084783B"/>
    <w:rsid w:val="00852723"/>
    <w:rsid w:val="0085500B"/>
    <w:rsid w:val="00864BE7"/>
    <w:rsid w:val="00864DE8"/>
    <w:rsid w:val="008712B8"/>
    <w:rsid w:val="008744FE"/>
    <w:rsid w:val="008753F8"/>
    <w:rsid w:val="008808C7"/>
    <w:rsid w:val="0088187D"/>
    <w:rsid w:val="0089362C"/>
    <w:rsid w:val="008A1BCC"/>
    <w:rsid w:val="008B172C"/>
    <w:rsid w:val="008C0372"/>
    <w:rsid w:val="008C3B1E"/>
    <w:rsid w:val="008D0950"/>
    <w:rsid w:val="008D11AA"/>
    <w:rsid w:val="008E4D22"/>
    <w:rsid w:val="008F79D8"/>
    <w:rsid w:val="0090094F"/>
    <w:rsid w:val="00903F0A"/>
    <w:rsid w:val="0091282E"/>
    <w:rsid w:val="00917645"/>
    <w:rsid w:val="009266AC"/>
    <w:rsid w:val="00926A10"/>
    <w:rsid w:val="009315A4"/>
    <w:rsid w:val="00933BFC"/>
    <w:rsid w:val="00936F69"/>
    <w:rsid w:val="00943230"/>
    <w:rsid w:val="00970C6C"/>
    <w:rsid w:val="00973874"/>
    <w:rsid w:val="00977457"/>
    <w:rsid w:val="00983DAF"/>
    <w:rsid w:val="00985F1D"/>
    <w:rsid w:val="00991904"/>
    <w:rsid w:val="00995A4F"/>
    <w:rsid w:val="00996173"/>
    <w:rsid w:val="009A23B4"/>
    <w:rsid w:val="009B3732"/>
    <w:rsid w:val="009C1753"/>
    <w:rsid w:val="009D5224"/>
    <w:rsid w:val="009D630D"/>
    <w:rsid w:val="009D7216"/>
    <w:rsid w:val="009D7BD9"/>
    <w:rsid w:val="009F34D1"/>
    <w:rsid w:val="00A0315B"/>
    <w:rsid w:val="00A44948"/>
    <w:rsid w:val="00A52113"/>
    <w:rsid w:val="00A55B2A"/>
    <w:rsid w:val="00A71E75"/>
    <w:rsid w:val="00A7206A"/>
    <w:rsid w:val="00A83877"/>
    <w:rsid w:val="00A97EE5"/>
    <w:rsid w:val="00AA3E52"/>
    <w:rsid w:val="00AB0A4C"/>
    <w:rsid w:val="00AB1B37"/>
    <w:rsid w:val="00AB2E24"/>
    <w:rsid w:val="00AC4F4E"/>
    <w:rsid w:val="00AC79B5"/>
    <w:rsid w:val="00AD30B5"/>
    <w:rsid w:val="00AE56B0"/>
    <w:rsid w:val="00AE6B8E"/>
    <w:rsid w:val="00AF016B"/>
    <w:rsid w:val="00AF4DC3"/>
    <w:rsid w:val="00B04E22"/>
    <w:rsid w:val="00B062FB"/>
    <w:rsid w:val="00B06F9C"/>
    <w:rsid w:val="00B22521"/>
    <w:rsid w:val="00B246EC"/>
    <w:rsid w:val="00B33047"/>
    <w:rsid w:val="00B47EA5"/>
    <w:rsid w:val="00B66127"/>
    <w:rsid w:val="00B67F90"/>
    <w:rsid w:val="00B70C9C"/>
    <w:rsid w:val="00B72EF0"/>
    <w:rsid w:val="00B77381"/>
    <w:rsid w:val="00B810C8"/>
    <w:rsid w:val="00B83914"/>
    <w:rsid w:val="00B84148"/>
    <w:rsid w:val="00B845FE"/>
    <w:rsid w:val="00B93E79"/>
    <w:rsid w:val="00BA022B"/>
    <w:rsid w:val="00BA027C"/>
    <w:rsid w:val="00BA0718"/>
    <w:rsid w:val="00BA15A7"/>
    <w:rsid w:val="00BA5E8E"/>
    <w:rsid w:val="00BC36A2"/>
    <w:rsid w:val="00BD53F2"/>
    <w:rsid w:val="00BE270B"/>
    <w:rsid w:val="00BE47AB"/>
    <w:rsid w:val="00BF6B1B"/>
    <w:rsid w:val="00C05496"/>
    <w:rsid w:val="00C108B6"/>
    <w:rsid w:val="00C10E8D"/>
    <w:rsid w:val="00C130A5"/>
    <w:rsid w:val="00C13D4A"/>
    <w:rsid w:val="00C153B8"/>
    <w:rsid w:val="00C15638"/>
    <w:rsid w:val="00C25981"/>
    <w:rsid w:val="00C51F96"/>
    <w:rsid w:val="00C52506"/>
    <w:rsid w:val="00C5260A"/>
    <w:rsid w:val="00C549CF"/>
    <w:rsid w:val="00C553F3"/>
    <w:rsid w:val="00C64778"/>
    <w:rsid w:val="00C65A86"/>
    <w:rsid w:val="00C84357"/>
    <w:rsid w:val="00C915E1"/>
    <w:rsid w:val="00CB0F8A"/>
    <w:rsid w:val="00CC067F"/>
    <w:rsid w:val="00CC0A2B"/>
    <w:rsid w:val="00CC4EE7"/>
    <w:rsid w:val="00CD1EB6"/>
    <w:rsid w:val="00CF43D3"/>
    <w:rsid w:val="00CF4F8C"/>
    <w:rsid w:val="00D1390E"/>
    <w:rsid w:val="00D211FA"/>
    <w:rsid w:val="00D3223D"/>
    <w:rsid w:val="00D33AFD"/>
    <w:rsid w:val="00D33DED"/>
    <w:rsid w:val="00D40122"/>
    <w:rsid w:val="00D41834"/>
    <w:rsid w:val="00D4614C"/>
    <w:rsid w:val="00D51EED"/>
    <w:rsid w:val="00D55B24"/>
    <w:rsid w:val="00D572E3"/>
    <w:rsid w:val="00D628C9"/>
    <w:rsid w:val="00D63DB4"/>
    <w:rsid w:val="00D650FF"/>
    <w:rsid w:val="00D70A96"/>
    <w:rsid w:val="00D71CFA"/>
    <w:rsid w:val="00D74766"/>
    <w:rsid w:val="00D908EF"/>
    <w:rsid w:val="00D9298D"/>
    <w:rsid w:val="00D93988"/>
    <w:rsid w:val="00D93A5D"/>
    <w:rsid w:val="00DA0B41"/>
    <w:rsid w:val="00DA6D91"/>
    <w:rsid w:val="00DB580C"/>
    <w:rsid w:val="00DC5533"/>
    <w:rsid w:val="00DE0964"/>
    <w:rsid w:val="00DE5841"/>
    <w:rsid w:val="00DE592F"/>
    <w:rsid w:val="00DE5F79"/>
    <w:rsid w:val="00DE7A56"/>
    <w:rsid w:val="00E0456C"/>
    <w:rsid w:val="00E12BF1"/>
    <w:rsid w:val="00E15582"/>
    <w:rsid w:val="00E17797"/>
    <w:rsid w:val="00E21726"/>
    <w:rsid w:val="00E3585A"/>
    <w:rsid w:val="00E473CB"/>
    <w:rsid w:val="00E52269"/>
    <w:rsid w:val="00E56E94"/>
    <w:rsid w:val="00E61C07"/>
    <w:rsid w:val="00E63AD0"/>
    <w:rsid w:val="00E64E01"/>
    <w:rsid w:val="00E670B6"/>
    <w:rsid w:val="00E75EEC"/>
    <w:rsid w:val="00E813F4"/>
    <w:rsid w:val="00E86A38"/>
    <w:rsid w:val="00EA2915"/>
    <w:rsid w:val="00EA5EC9"/>
    <w:rsid w:val="00EA65D5"/>
    <w:rsid w:val="00EB5CA0"/>
    <w:rsid w:val="00EB7A5C"/>
    <w:rsid w:val="00EC3493"/>
    <w:rsid w:val="00ED339F"/>
    <w:rsid w:val="00ED5B44"/>
    <w:rsid w:val="00ED64E6"/>
    <w:rsid w:val="00EF604A"/>
    <w:rsid w:val="00F127B6"/>
    <w:rsid w:val="00F25C47"/>
    <w:rsid w:val="00F4617B"/>
    <w:rsid w:val="00F51286"/>
    <w:rsid w:val="00F54940"/>
    <w:rsid w:val="00F608B1"/>
    <w:rsid w:val="00F86403"/>
    <w:rsid w:val="00F8758F"/>
    <w:rsid w:val="00F952BE"/>
    <w:rsid w:val="00FC46DB"/>
    <w:rsid w:val="00FD0558"/>
    <w:rsid w:val="00FD0631"/>
    <w:rsid w:val="00FD7840"/>
    <w:rsid w:val="00FE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A7CBF9"/>
  <w15:chartTrackingRefBased/>
  <w15:docId w15:val="{A2E2BE4C-8F11-2F44-9DAE-F5AD40CD1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21726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172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21726"/>
    <w:pPr>
      <w:keepNext/>
      <w:keepLines/>
      <w:spacing w:before="320" w:after="80"/>
      <w:outlineLvl w:val="2"/>
    </w:pPr>
    <w:rPr>
      <w:color w:val="434343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21726"/>
    <w:rPr>
      <w:rFonts w:ascii="Arial" w:eastAsia="Arial" w:hAnsi="Arial" w:cs="Arial"/>
      <w:kern w:val="0"/>
      <w:sz w:val="32"/>
      <w:szCs w:val="32"/>
      <w:lang w:val="de"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21726"/>
    <w:rPr>
      <w:rFonts w:ascii="Arial" w:eastAsia="Arial" w:hAnsi="Arial" w:cs="Arial"/>
      <w:color w:val="434343"/>
      <w:kern w:val="0"/>
      <w:lang w:val="de" w:eastAsia="de-DE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D55B24"/>
    <w:pPr>
      <w:keepNext/>
      <w:keepLines/>
      <w:spacing w:after="60"/>
    </w:pPr>
    <w:rPr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55B24"/>
    <w:rPr>
      <w:rFonts w:ascii="Arial" w:eastAsia="Arial" w:hAnsi="Arial" w:cs="Arial"/>
      <w:kern w:val="0"/>
      <w:sz w:val="52"/>
      <w:szCs w:val="52"/>
      <w:lang w:val="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13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alhöfer</dc:creator>
  <cp:keywords/>
  <dc:description/>
  <cp:lastModifiedBy>Luca Salhöfer</cp:lastModifiedBy>
  <cp:revision>3</cp:revision>
  <dcterms:created xsi:type="dcterms:W3CDTF">2023-06-07T08:55:00Z</dcterms:created>
  <dcterms:modified xsi:type="dcterms:W3CDTF">2023-11-08T12:44:00Z</dcterms:modified>
</cp:coreProperties>
</file>